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D4341" w14:textId="7A1A60AF" w:rsidR="00C939DB" w:rsidRDefault="00C939DB" w:rsidP="00A169F7">
      <w:pPr>
        <w:spacing w:after="0" w:line="240" w:lineRule="auto"/>
        <w:contextualSpacing/>
      </w:pPr>
      <w:r w:rsidRPr="00E04F8E">
        <w:rPr>
          <w:b/>
          <w:bCs/>
        </w:rPr>
        <w:t xml:space="preserve">Supplemental Table </w:t>
      </w:r>
      <w:r w:rsidR="009F7C01">
        <w:rPr>
          <w:b/>
          <w:bCs/>
        </w:rPr>
        <w:t>3</w:t>
      </w:r>
      <w:r>
        <w:t>: ICD-9 and ICD-10 code for complications evaluated.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2620"/>
        <w:gridCol w:w="3680"/>
        <w:gridCol w:w="5940"/>
        <w:gridCol w:w="800"/>
      </w:tblGrid>
      <w:tr w:rsidR="00827BB3" w:rsidRPr="00827BB3" w14:paraId="697860A5" w14:textId="77777777" w:rsidTr="00EB490C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640DB8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Complication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6F2BD3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ICD9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F131A4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ICD1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0A4150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CPT-4</w:t>
            </w:r>
          </w:p>
        </w:tc>
      </w:tr>
      <w:tr w:rsidR="00827BB3" w:rsidRPr="00827BB3" w14:paraId="3655BAE8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077D4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cute Kidney Injur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1CA58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84.5, 584.6, 584.7, 584.8, 584.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C7301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34A975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0CAABF02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F0221D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ny surgical site infec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95F1E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96.66, 996.67, 998.51,998.59, 998.8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2DEA9" w14:textId="138DD2D1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84.5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,</w:t>
            </w:r>
            <w:r w:rsidR="008C32DA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84.6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, T84.7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, T81.4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A, K68.1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4CE4B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6AFEDEE9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E6634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ardiac Arres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38E63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427.5, 427.41, 427.5, 785.51,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A6055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I46.9, I49.01, I46, R57.0,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E53BB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2950</w:t>
            </w:r>
          </w:p>
        </w:tc>
      </w:tr>
      <w:tr w:rsidR="00827BB3" w:rsidRPr="00827BB3" w14:paraId="2718387D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A7067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ep vein thrombosi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6FEA6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453.2, 453.3, 453.4, 453.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42157" w14:textId="20B127BB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I82.2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, I82.3, I82.4, I826,</w:t>
            </w:r>
            <w:r w:rsidR="008C32DA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I82.890, I82.90, I82.A1, I82.B1, I82.C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FC3D2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1C3FE3E1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BEE25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yocardial Infarc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C0060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410.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, 410.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1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70AD1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I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6A048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27EE4C75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5F851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neumonia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42381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480,481, 482,483, 484, 485, 486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2CACE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J12, J13, J14, J15, J16, J17, J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B0A7F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1C06F1A7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7DF52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ulmonary Embolism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F3D2E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415.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AF93B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I2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83F72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47E3932E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1433F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Stroke 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DAED8" w14:textId="474DED1A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97.01 ,997.02, 433.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, 434.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9379C" w14:textId="1BF30F7A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97.81, G97.82, I97.81, I97.82, I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73CC8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827BB3" w:rsidRPr="00827BB3" w14:paraId="5A348BE3" w14:textId="77777777" w:rsidTr="00EB490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923357" w14:textId="6C2D76FB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Wound </w:t>
            </w:r>
            <w:r w:rsidR="00EB490C"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Dehisce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C84C1A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98.30, 998.31, 998.32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1C3D77" w14:textId="4244112C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81.30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,</w:t>
            </w:r>
            <w:r w:rsidR="008C32DA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81.31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,</w:t>
            </w:r>
            <w:r w:rsidR="008C32DA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81.32</w:t>
            </w:r>
            <w:r w:rsidRPr="00827BB3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6ED028" w14:textId="77777777" w:rsidR="00827BB3" w:rsidRPr="00827BB3" w:rsidRDefault="00827BB3" w:rsidP="00827BB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827BB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</w:tbl>
    <w:p w14:paraId="1DD9DBC8" w14:textId="77777777" w:rsidR="001B3705" w:rsidRPr="003E4164" w:rsidRDefault="001B3705" w:rsidP="00A169F7">
      <w:pPr>
        <w:spacing w:after="0" w:line="240" w:lineRule="auto"/>
        <w:contextualSpacing/>
      </w:pPr>
    </w:p>
    <w:p w14:paraId="03764D26" w14:textId="77777777" w:rsidR="00784E73" w:rsidRDefault="00784E73"/>
    <w:sectPr w:rsidR="00784E73" w:rsidSect="00A40C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s7Q0NrCwNLU0NjJU0lEKTi0uzszPAykwrAUAPJUYESwAAAA="/>
  </w:docVars>
  <w:rsids>
    <w:rsidRoot w:val="00792F51"/>
    <w:rsid w:val="00007DF9"/>
    <w:rsid w:val="0016725E"/>
    <w:rsid w:val="00194D21"/>
    <w:rsid w:val="001B3705"/>
    <w:rsid w:val="001F7371"/>
    <w:rsid w:val="00231630"/>
    <w:rsid w:val="0023663E"/>
    <w:rsid w:val="00336723"/>
    <w:rsid w:val="00481FCD"/>
    <w:rsid w:val="00511EA6"/>
    <w:rsid w:val="006273B7"/>
    <w:rsid w:val="00784E73"/>
    <w:rsid w:val="00792F51"/>
    <w:rsid w:val="00802FDF"/>
    <w:rsid w:val="00827BB3"/>
    <w:rsid w:val="00881A52"/>
    <w:rsid w:val="008C32DA"/>
    <w:rsid w:val="00950BFF"/>
    <w:rsid w:val="009C2A77"/>
    <w:rsid w:val="009F7C01"/>
    <w:rsid w:val="00A169F7"/>
    <w:rsid w:val="00A40CD9"/>
    <w:rsid w:val="00B207A4"/>
    <w:rsid w:val="00B2258D"/>
    <w:rsid w:val="00B45D7D"/>
    <w:rsid w:val="00B65FD8"/>
    <w:rsid w:val="00C939DB"/>
    <w:rsid w:val="00DA5EF1"/>
    <w:rsid w:val="00DC5154"/>
    <w:rsid w:val="00DC7573"/>
    <w:rsid w:val="00EB490C"/>
    <w:rsid w:val="00ED5921"/>
    <w:rsid w:val="00EF78C8"/>
    <w:rsid w:val="00F4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28942"/>
  <w15:chartTrackingRefBased/>
  <w15:docId w15:val="{253D5285-8E58-469D-BB3F-B2017E30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D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9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Ugiliweneza</dc:creator>
  <cp:keywords/>
  <dc:description/>
  <cp:lastModifiedBy>Nicholas Dietz</cp:lastModifiedBy>
  <cp:revision>2</cp:revision>
  <dcterms:created xsi:type="dcterms:W3CDTF">2024-02-22T13:50:00Z</dcterms:created>
  <dcterms:modified xsi:type="dcterms:W3CDTF">2024-02-22T13:50:00Z</dcterms:modified>
</cp:coreProperties>
</file>